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  <w:u w:val="single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u w:val="single"/>
        </w:rPr>
        <w:t>Supplementary Table S3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  <w:u w:val="single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u w:val="single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Descriptive statistics of fixed and modulatory DCM parameter estimates and results from Wilcoxon signed rank tests to test whether the parameter is significantly different from zero within group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36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0"/>
        <w:gridCol w:w="531"/>
        <w:gridCol w:w="819"/>
        <w:gridCol w:w="850"/>
        <w:gridCol w:w="649"/>
        <w:gridCol w:w="809"/>
        <w:gridCol w:w="835"/>
        <w:gridCol w:w="645"/>
      </w:tblGrid>
      <w:tr>
        <w:trPr>
          <w:tblHeader w:val="true"/>
          <w:cantSplit w:val="true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4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HD</w:t>
            </w:r>
          </w:p>
        </w:tc>
        <w:tc>
          <w:tcPr>
            <w:tcW w:w="22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C</w:t>
            </w:r>
          </w:p>
        </w:tc>
      </w:tr>
      <w:tr>
        <w:trPr>
          <w:cantSplit w:val="true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CM parameter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nimu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ximum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nimum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ximum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dian</w:t>
            </w:r>
          </w:p>
        </w:tc>
      </w:tr>
      <w:tr>
        <w:trPr>
          <w:cantSplit w:val="true"/>
        </w:trPr>
        <w:tc>
          <w:tcPr>
            <w:tcW w:w="1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MA, F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83</w:t>
            </w:r>
          </w:p>
        </w:tc>
        <w:tc>
          <w:tcPr>
            <w:tcW w:w="64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7**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87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6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MA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9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1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3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MA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5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5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MA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4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3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8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4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MA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9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9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5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2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MA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0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1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2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SMA.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4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5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8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1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SMA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84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5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8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8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1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SMA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8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2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1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3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SMA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5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5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0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9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M1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8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1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8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1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M1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83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8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7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6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M1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4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3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Md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6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0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0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5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Md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0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7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3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1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Md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1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4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Md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82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6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8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5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Md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4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7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1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3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Md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8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9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9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Md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6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0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7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PC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3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4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0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2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PC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0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6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0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PC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7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9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1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PC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6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5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4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SPC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4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4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3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4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6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1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5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6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1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6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0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0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0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88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9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8**</w:t>
            </w:r>
          </w:p>
        </w:tc>
      </w:tr>
      <w:tr>
        <w:trPr>
          <w:cantSplit w:val="true"/>
        </w:trPr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F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0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7</w:t>
            </w:r>
          </w:p>
        </w:tc>
        <w:tc>
          <w:tcPr>
            <w:tcW w:w="8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2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5**</w:t>
            </w:r>
          </w:p>
        </w:tc>
      </w:tr>
      <w:tr>
        <w:trPr>
          <w:cantSplit w:val="true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4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HD</w:t>
            </w:r>
          </w:p>
        </w:tc>
        <w:tc>
          <w:tcPr>
            <w:tcW w:w="22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C</w:t>
            </w:r>
          </w:p>
        </w:tc>
      </w:tr>
      <w:tr>
        <w:trPr>
          <w:cantSplit w:val="true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CM parameter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nimu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ximum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nimum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ximum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dian</w:t>
            </w:r>
          </w:p>
        </w:tc>
      </w:tr>
      <w:tr>
        <w:trPr>
          <w:cantSplit w:val="true"/>
        </w:trPr>
        <w:tc>
          <w:tcPr>
            <w:tcW w:w="1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F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4</w:t>
            </w:r>
          </w:p>
        </w:tc>
        <w:tc>
          <w:tcPr>
            <w:tcW w:w="64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7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5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7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8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4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7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5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3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2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6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4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8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9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F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4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8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8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7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MA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6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3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8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9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MA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0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8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6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7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MA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4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9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1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6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3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MA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9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2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MA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4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7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9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6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0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1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M1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57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3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PC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2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3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8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PC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6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1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0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2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PC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5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1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9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4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PC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7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1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1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8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2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1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7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0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8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5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7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4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3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8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4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9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7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2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5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5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4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2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3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7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4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9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0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7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4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4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C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9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4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1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SMA, 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2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0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1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0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2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1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SMA, 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5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8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1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6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0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5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SMA, 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2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8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1, 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7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5*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2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5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1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9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2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8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1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7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7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07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1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9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0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8**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PC, 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0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5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21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4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8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1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5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7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d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5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1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0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4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1</w:t>
            </w:r>
          </w:p>
        </w:tc>
      </w:tr>
      <w:tr>
        <w:trPr>
          <w:cantSplit w:val="true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2</w:t>
            </w:r>
          </w:p>
        </w:tc>
        <w:tc>
          <w:tcPr>
            <w:tcW w:w="64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8*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5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9</w:t>
            </w:r>
          </w:p>
        </w:tc>
      </w:tr>
      <w:tr>
        <w:trPr>
          <w:cantSplit w:val="true"/>
        </w:trPr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P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PMd, S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3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8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.3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5**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ote: S = Speed (experimental modulation), C = complexity (experimental modulation), F = Fixed/condition independent</w:t>
      </w:r>
    </w:p>
    <w:p>
      <w:pPr>
        <w:pStyle w:val="Normal"/>
        <w:spacing w:lineRule="atLeast" w:line="4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connection</w:t>
      </w:r>
    </w:p>
    <w:p>
      <w:pPr>
        <w:pStyle w:val="Normal"/>
        <w:spacing w:lineRule="atLeast" w:line="4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Significance thresholds in Wilcoxon signed rank tests: * p &lt; .05; ** p &lt; .01;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ascii="Courier New" w:hAnsi="Courier New" w:cs="Courier New"/>
      <w:color w:val="000000"/>
      <w:sz w:val="20"/>
      <w:szCs w:val="20"/>
    </w:rPr>
  </w:style>
  <w:style w:type="character" w:styleId="KommentarthemaZchn">
    <w:name w:val="Kommentarthema Zchn"/>
    <w:qFormat/>
    <w:rPr>
      <w:rFonts w:ascii="Courier New" w:hAnsi="Courier New" w:cs="Courier New"/>
      <w:b/>
      <w:bCs/>
      <w:color w:val="000000"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13:05:00Z</dcterms:created>
  <dc:creator>ES</dc:creator>
  <dc:description/>
  <dc:language>en-US</dc:language>
  <cp:lastModifiedBy>ES</cp:lastModifiedBy>
  <dcterms:modified xsi:type="dcterms:W3CDTF">2012-10-18T13:05:00Z</dcterms:modified>
  <cp:revision>2</cp:revision>
  <dc:subject/>
  <dc:title/>
</cp:coreProperties>
</file>